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5A75" w:rsidRPr="001C3FC5" w:rsidRDefault="00755A75" w:rsidP="00755A75">
      <w:pPr>
        <w:spacing w:after="0" w:line="480" w:lineRule="auto"/>
        <w:jc w:val="both"/>
        <w:rPr>
          <w:rFonts w:ascii="Times New Roman" w:hAnsi="Times New Roman" w:cs="Times New Roman"/>
          <w:b/>
          <w:sz w:val="36"/>
          <w:szCs w:val="36"/>
          <w:lang w:val="en-US"/>
        </w:rPr>
      </w:pPr>
      <w:bookmarkStart w:id="0" w:name="_GoBack"/>
      <w:bookmarkEnd w:id="0"/>
      <w:r w:rsidRPr="001C3FC5">
        <w:rPr>
          <w:rFonts w:ascii="Times New Roman" w:hAnsi="Times New Roman" w:cs="Times New Roman"/>
          <w:b/>
          <w:sz w:val="36"/>
          <w:szCs w:val="36"/>
          <w:lang w:val="en-US"/>
        </w:rPr>
        <w:t>S</w:t>
      </w:r>
      <w:r w:rsidR="00A8648A">
        <w:rPr>
          <w:rFonts w:ascii="Times New Roman" w:hAnsi="Times New Roman" w:cs="Times New Roman"/>
          <w:b/>
          <w:sz w:val="36"/>
          <w:szCs w:val="36"/>
          <w:lang w:val="en-US"/>
        </w:rPr>
        <w:t>2</w:t>
      </w:r>
      <w:r w:rsidRPr="001C3FC5">
        <w:rPr>
          <w:rFonts w:ascii="Times New Roman" w:hAnsi="Times New Roman" w:cs="Times New Roman"/>
          <w:b/>
          <w:sz w:val="36"/>
          <w:szCs w:val="36"/>
          <w:lang w:val="en-US"/>
        </w:rPr>
        <w:t xml:space="preserve"> Materials and methods</w:t>
      </w:r>
    </w:p>
    <w:p w:rsidR="00755A75" w:rsidRPr="00BD5112" w:rsidRDefault="00755A75" w:rsidP="00755A75">
      <w:pPr>
        <w:spacing w:after="0" w:line="480" w:lineRule="auto"/>
        <w:jc w:val="both"/>
        <w:rPr>
          <w:rFonts w:ascii="Times New Roman" w:eastAsia="Times New Roman" w:hAnsi="Times New Roman" w:cs="Times New Roman"/>
          <w:i/>
          <w:sz w:val="24"/>
          <w:szCs w:val="24"/>
          <w:u w:val="single"/>
          <w:lang w:val="en-US" w:eastAsia="it-IT"/>
        </w:rPr>
      </w:pPr>
      <w:r w:rsidRPr="00BD5112"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US" w:eastAsia="it-IT"/>
        </w:rPr>
        <w:t xml:space="preserve">In vitro </w:t>
      </w:r>
      <w:r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US" w:eastAsia="it-IT"/>
        </w:rPr>
        <w:t xml:space="preserve">spontaneous </w:t>
      </w:r>
      <w:r w:rsidRPr="00BD5112"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US" w:eastAsia="it-IT"/>
        </w:rPr>
        <w:t>contractility</w:t>
      </w:r>
      <w:r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US" w:eastAsia="it-IT"/>
        </w:rPr>
        <w:t xml:space="preserve"> </w:t>
      </w:r>
      <w:r w:rsidRPr="00BD5112"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US" w:eastAsia="it-IT"/>
        </w:rPr>
        <w:t>functional assays.</w:t>
      </w:r>
    </w:p>
    <w:p w:rsidR="00755A75" w:rsidRPr="00BD5112" w:rsidRDefault="00755A75" w:rsidP="00755A75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BD511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At the end of each </w:t>
      </w:r>
      <w:r w:rsidRPr="001D2411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single concentration (20 minutes exposure), the following parameters </w:t>
      </w:r>
      <w:r w:rsidRPr="00BD511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were evaluated considering a 5 minutes stationary period:</w:t>
      </w:r>
    </w:p>
    <w:p w:rsidR="00755A75" w:rsidRPr="00BD5112" w:rsidRDefault="00755A75" w:rsidP="00755A75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BD511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-</w:t>
      </w:r>
      <w:r w:rsidRPr="00BD511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ab/>
        <w:t>the Basal Spontaneous Motor Activity (BSMA), calculated as the mean force value (g) expressed as % variation from the control;</w:t>
      </w:r>
    </w:p>
    <w:p w:rsidR="00755A75" w:rsidRPr="00BD5112" w:rsidRDefault="00755A75" w:rsidP="00755A75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BD511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-</w:t>
      </w:r>
      <w:r w:rsidRPr="00BD511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ab/>
        <w:t>the Basal Contraction Amplitude (BCA), calculated as the mean value of the differences between each force peak and the basal level of spontaneous phasic contraction (% variation from the control) considering the most visible peaks on the recordings.</w:t>
      </w:r>
    </w:p>
    <w:p w:rsidR="00755A75" w:rsidRPr="00BD5112" w:rsidRDefault="00755A75" w:rsidP="00755A75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BD511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-</w:t>
      </w:r>
      <w:r w:rsidRPr="00BD511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ab/>
        <w:t>the spontaneous contractions rates through a standard Fast Fourier Transform (FFT) analysis and the evaluation of the percentage powers of the following  frequency  bands of interest (expressed in Hz): [0.0,0.1] ]0.1,0.2] ]0.2,0.3] ]0.3,0.4] ]0.4,0.5] ]0.5,0.6] ]0.6,0.7] ]0.7,0.8] ]0.8,0.9] ]0.9,1.0] ]1.0,2.0] ]2.0,3.0] ]3.0,4.0] ]4.0,5.0] ]5.0,6.0]  ]6.0,7.0] ]7.0,8.0] ]8.0,9.0] ]9.0,10.0].</w:t>
      </w:r>
    </w:p>
    <w:p w:rsidR="00755A75" w:rsidRPr="00BD5112" w:rsidRDefault="00755A75" w:rsidP="00755A75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BD511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-</w:t>
      </w:r>
      <w:r w:rsidRPr="00BD511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ab/>
        <w:t>All the calculations were performed in a post-processing phase with the Lab Chart Software. In order to avoid errors due to the presence of artifacts, the period of analysis was chosen by a skilled operator.</w:t>
      </w:r>
    </w:p>
    <w:p w:rsidR="00755A75" w:rsidRDefault="00755A75" w:rsidP="00755A75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</w:pPr>
      <w:r w:rsidRPr="00BD511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Functional contractility studies statistical analysis</w:t>
      </w:r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:</w:t>
      </w:r>
      <w:r w:rsidRPr="0070717B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</w:t>
      </w:r>
      <w:r w:rsidRPr="00BD5112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Higher than 10% percent variations of each range were considered statistically significant.</w:t>
      </w:r>
    </w:p>
    <w:p w:rsidR="00AB0F49" w:rsidRPr="00755A75" w:rsidRDefault="00AB0F49" w:rsidP="00755A75"/>
    <w:sectPr w:rsidR="00AB0F49" w:rsidRPr="00755A7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7FD5"/>
    <w:rsid w:val="00227FD5"/>
    <w:rsid w:val="00755A75"/>
    <w:rsid w:val="008A38B0"/>
    <w:rsid w:val="00A8648A"/>
    <w:rsid w:val="00AB0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55A75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55A75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3</Words>
  <Characters>1158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3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Antonella Marangoni</cp:lastModifiedBy>
  <cp:revision>2</cp:revision>
  <dcterms:created xsi:type="dcterms:W3CDTF">2017-11-17T10:05:00Z</dcterms:created>
  <dcterms:modified xsi:type="dcterms:W3CDTF">2017-11-17T10:05:00Z</dcterms:modified>
</cp:coreProperties>
</file>